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823" w:rsidRPr="00AF11D2" w:rsidRDefault="00416823" w:rsidP="00416823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AF11D2">
        <w:rPr>
          <w:rFonts w:ascii="Times New Roman" w:hAnsi="Times New Roman" w:cs="Times New Roman"/>
          <w:b/>
          <w:szCs w:val="21"/>
        </w:rPr>
        <w:t xml:space="preserve">Supplementary Table </w:t>
      </w:r>
      <w:proofErr w:type="gramStart"/>
      <w:r w:rsidRPr="00AF11D2">
        <w:rPr>
          <w:rFonts w:ascii="Times New Roman" w:hAnsi="Times New Roman" w:cs="Times New Roman" w:hint="eastAsia"/>
          <w:b/>
          <w:szCs w:val="21"/>
        </w:rPr>
        <w:t xml:space="preserve">1 </w:t>
      </w:r>
      <w:r w:rsidRPr="00AF11D2">
        <w:rPr>
          <w:rFonts w:eastAsia="SimSun" w:cstheme="minorHAnsi" w:hint="eastAsia"/>
          <w:color w:val="0033CC"/>
          <w:szCs w:val="21"/>
        </w:rPr>
        <w:t xml:space="preserve"> </w:t>
      </w:r>
      <w:r w:rsidRPr="00AF11D2">
        <w:rPr>
          <w:rFonts w:ascii="Times New Roman" w:hAnsi="Times New Roman" w:cs="Times New Roman" w:hint="eastAsia"/>
          <w:szCs w:val="21"/>
        </w:rPr>
        <w:t>Shoot</w:t>
      </w:r>
      <w:proofErr w:type="gramEnd"/>
      <w:r w:rsidRPr="00AF11D2">
        <w:rPr>
          <w:rFonts w:ascii="Times New Roman" w:hAnsi="Times New Roman" w:cs="Times New Roman" w:hint="eastAsia"/>
          <w:szCs w:val="21"/>
        </w:rPr>
        <w:t>/root biomass of control 1 and control 2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F37A2">
        <w:rPr>
          <w:rFonts w:ascii="Times New Roman" w:hAnsi="Times New Roman" w:cs="Times New Roman"/>
          <w:color w:val="212121"/>
          <w:szCs w:val="21"/>
          <w:shd w:val="clear" w:color="auto" w:fill="FFFFFF"/>
        </w:rPr>
        <w:t>in the hy</w:t>
      </w:r>
      <w:r w:rsidRPr="000F37A2">
        <w:rPr>
          <w:rFonts w:ascii="Times New Roman" w:hAnsi="Times New Roman" w:cs="Times New Roman"/>
          <w:szCs w:val="21"/>
        </w:rPr>
        <w:t>droponic experi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806"/>
        <w:gridCol w:w="1984"/>
        <w:gridCol w:w="2602"/>
      </w:tblGrid>
      <w:tr w:rsidR="00416823" w:rsidRPr="00AF11D2" w:rsidTr="00B907AD">
        <w:tc>
          <w:tcPr>
            <w:tcW w:w="2130" w:type="dxa"/>
            <w:vMerge w:val="restart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I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tem </w:t>
            </w:r>
          </w:p>
        </w:tc>
        <w:tc>
          <w:tcPr>
            <w:tcW w:w="3790" w:type="dxa"/>
            <w:gridSpan w:val="2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B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iomass (g)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2602" w:type="dxa"/>
            <w:vMerge w:val="restart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Significant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difference between control 1 and 2</w:t>
            </w:r>
          </w:p>
        </w:tc>
      </w:tr>
      <w:tr w:rsidR="00416823" w:rsidRPr="00AF11D2" w:rsidTr="00B907AD">
        <w:tc>
          <w:tcPr>
            <w:tcW w:w="2130" w:type="dxa"/>
            <w:vMerge/>
            <w:tcBorders>
              <w:bottom w:val="single" w:sz="4" w:space="0" w:color="auto"/>
            </w:tcBorders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C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ontrol 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C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ontrol 2</w:t>
            </w:r>
          </w:p>
        </w:tc>
        <w:tc>
          <w:tcPr>
            <w:tcW w:w="2602" w:type="dxa"/>
            <w:vMerge/>
            <w:tcBorders>
              <w:bottom w:val="single" w:sz="4" w:space="0" w:color="auto"/>
            </w:tcBorders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</w:p>
        </w:tc>
      </w:tr>
      <w:tr w:rsidR="00416823" w:rsidRPr="00AF11D2" w:rsidTr="00B907AD">
        <w:tc>
          <w:tcPr>
            <w:tcW w:w="2130" w:type="dxa"/>
            <w:tcBorders>
              <w:top w:val="single" w:sz="4" w:space="0" w:color="auto"/>
            </w:tcBorders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C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otton shoot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1.494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3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1.468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43</w:t>
            </w:r>
          </w:p>
        </w:tc>
        <w:tc>
          <w:tcPr>
            <w:tcW w:w="2602" w:type="dxa"/>
            <w:tcBorders>
              <w:top w:val="single" w:sz="4" w:space="0" w:color="auto"/>
            </w:tcBorders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No</w:t>
            </w:r>
          </w:p>
        </w:tc>
      </w:tr>
      <w:tr w:rsidR="00416823" w:rsidRPr="00AF11D2" w:rsidTr="00B907AD">
        <w:tc>
          <w:tcPr>
            <w:tcW w:w="2130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C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otton root</w:t>
            </w:r>
          </w:p>
        </w:tc>
        <w:tc>
          <w:tcPr>
            <w:tcW w:w="1806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0.222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28</w:t>
            </w:r>
          </w:p>
        </w:tc>
        <w:tc>
          <w:tcPr>
            <w:tcW w:w="1984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0.216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36</w:t>
            </w:r>
          </w:p>
        </w:tc>
        <w:tc>
          <w:tcPr>
            <w:tcW w:w="2602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No</w:t>
            </w:r>
          </w:p>
        </w:tc>
      </w:tr>
      <w:tr w:rsidR="00416823" w:rsidRPr="00AF11D2" w:rsidTr="00B907AD">
        <w:tc>
          <w:tcPr>
            <w:tcW w:w="2130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S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oybean shoot</w:t>
            </w:r>
          </w:p>
        </w:tc>
        <w:tc>
          <w:tcPr>
            <w:tcW w:w="1806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2.368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50</w:t>
            </w:r>
          </w:p>
        </w:tc>
        <w:tc>
          <w:tcPr>
            <w:tcW w:w="1984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2.374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43</w:t>
            </w:r>
          </w:p>
        </w:tc>
        <w:tc>
          <w:tcPr>
            <w:tcW w:w="2602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No</w:t>
            </w:r>
          </w:p>
        </w:tc>
      </w:tr>
      <w:tr w:rsidR="00416823" w:rsidRPr="00AF11D2" w:rsidTr="00B907AD">
        <w:tc>
          <w:tcPr>
            <w:tcW w:w="2130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S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oybean root</w:t>
            </w:r>
          </w:p>
        </w:tc>
        <w:tc>
          <w:tcPr>
            <w:tcW w:w="1806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0.338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24</w:t>
            </w:r>
          </w:p>
        </w:tc>
        <w:tc>
          <w:tcPr>
            <w:tcW w:w="1984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0.346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30</w:t>
            </w:r>
          </w:p>
        </w:tc>
        <w:tc>
          <w:tcPr>
            <w:tcW w:w="2602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No</w:t>
            </w:r>
          </w:p>
        </w:tc>
      </w:tr>
      <w:tr w:rsidR="00416823" w:rsidRPr="00AF11D2" w:rsidTr="00B907AD">
        <w:tc>
          <w:tcPr>
            <w:tcW w:w="2130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M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aize shoot</w:t>
            </w:r>
          </w:p>
        </w:tc>
        <w:tc>
          <w:tcPr>
            <w:tcW w:w="1806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1.428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23</w:t>
            </w:r>
          </w:p>
        </w:tc>
        <w:tc>
          <w:tcPr>
            <w:tcW w:w="1984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1.422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36</w:t>
            </w:r>
          </w:p>
        </w:tc>
        <w:tc>
          <w:tcPr>
            <w:tcW w:w="2602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No</w:t>
            </w:r>
          </w:p>
        </w:tc>
      </w:tr>
      <w:tr w:rsidR="00416823" w:rsidRPr="00AF11D2" w:rsidTr="00B907AD">
        <w:tc>
          <w:tcPr>
            <w:tcW w:w="2130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/>
                <w:kern w:val="2"/>
                <w:sz w:val="21"/>
                <w:szCs w:val="21"/>
              </w:rPr>
              <w:t>M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aize root</w:t>
            </w:r>
          </w:p>
        </w:tc>
        <w:tc>
          <w:tcPr>
            <w:tcW w:w="1806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2.032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44</w:t>
            </w:r>
          </w:p>
        </w:tc>
        <w:tc>
          <w:tcPr>
            <w:tcW w:w="1984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2.046 </w:t>
            </w:r>
            <w:r w:rsidRPr="00AF11D2">
              <w:rPr>
                <w:rFonts w:eastAsiaTheme="minorEastAsia"/>
                <w:kern w:val="2"/>
                <w:sz w:val="21"/>
                <w:szCs w:val="21"/>
              </w:rPr>
              <w:t>±</w:t>
            </w: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 xml:space="preserve"> 0.040</w:t>
            </w:r>
          </w:p>
        </w:tc>
        <w:tc>
          <w:tcPr>
            <w:tcW w:w="2602" w:type="dxa"/>
          </w:tcPr>
          <w:p w:rsidR="00416823" w:rsidRPr="00AF11D2" w:rsidRDefault="00416823" w:rsidP="00B907AD">
            <w:pPr>
              <w:rPr>
                <w:rFonts w:eastAsiaTheme="minorEastAsia"/>
                <w:kern w:val="2"/>
                <w:sz w:val="21"/>
                <w:szCs w:val="21"/>
              </w:rPr>
            </w:pPr>
            <w:r w:rsidRPr="00AF11D2">
              <w:rPr>
                <w:rFonts w:eastAsiaTheme="minorEastAsia" w:hint="eastAsia"/>
                <w:kern w:val="2"/>
                <w:sz w:val="21"/>
                <w:szCs w:val="21"/>
              </w:rPr>
              <w:t>No</w:t>
            </w:r>
          </w:p>
        </w:tc>
      </w:tr>
    </w:tbl>
    <w:p w:rsidR="00416823" w:rsidRPr="00274ABA" w:rsidRDefault="00416823" w:rsidP="00416823">
      <w:pPr>
        <w:shd w:val="clear" w:color="auto" w:fill="FFFFFF"/>
        <w:rPr>
          <w:rFonts w:ascii="Times New Roman" w:hAnsi="Times New Roman" w:cs="Times New Roman"/>
          <w:color w:val="0000FF"/>
          <w:szCs w:val="21"/>
          <w:shd w:val="clear" w:color="auto" w:fill="FFFFFF"/>
        </w:rPr>
      </w:pPr>
      <w:r w:rsidRPr="00066D67">
        <w:rPr>
          <w:rFonts w:ascii="Times New Roman" w:hAnsi="Times New Roman" w:cs="Times New Roman"/>
          <w:sz w:val="20"/>
          <w:szCs w:val="20"/>
        </w:rPr>
        <w:t>Legend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F37A2">
        <w:rPr>
          <w:rFonts w:ascii="Times New Roman" w:hAnsi="Times New Roman" w:cs="Times New Roman"/>
          <w:szCs w:val="21"/>
        </w:rPr>
        <w:t>Control</w:t>
      </w:r>
      <w:r>
        <w:rPr>
          <w:rFonts w:ascii="Times New Roman" w:hAnsi="Times New Roman" w:cs="Times New Roman" w:hint="eastAsia"/>
          <w:szCs w:val="21"/>
        </w:rPr>
        <w:t xml:space="preserve"> 1</w:t>
      </w:r>
      <w:r w:rsidRPr="000F37A2">
        <w:rPr>
          <w:rFonts w:ascii="Times New Roman" w:hAnsi="Times New Roman" w:cs="Times New Roman"/>
          <w:szCs w:val="21"/>
        </w:rPr>
        <w:t xml:space="preserve">: plants were cultivated in nutrient solution without pyrene or </w:t>
      </w:r>
      <w:proofErr w:type="gramStart"/>
      <w:r w:rsidRPr="000F37A2">
        <w:rPr>
          <w:rFonts w:ascii="Times New Roman" w:hAnsi="Times New Roman" w:cs="Times New Roman"/>
          <w:szCs w:val="21"/>
        </w:rPr>
        <w:t>Cr(</w:t>
      </w:r>
      <w:proofErr w:type="gramEnd"/>
      <w:r w:rsidRPr="000F37A2">
        <w:rPr>
          <w:rFonts w:ascii="Times New Roman" w:hAnsi="Times New Roman" w:cs="Times New Roman"/>
          <w:szCs w:val="21"/>
        </w:rPr>
        <w:t>VI) or mixed bacteria</w:t>
      </w:r>
      <w:r>
        <w:rPr>
          <w:rFonts w:ascii="Times New Roman" w:hAnsi="Times New Roman" w:cs="Times New Roman" w:hint="eastAsia"/>
          <w:szCs w:val="21"/>
        </w:rPr>
        <w:t>.</w:t>
      </w:r>
      <w:r w:rsidRPr="00A41CE5">
        <w:rPr>
          <w:rFonts w:ascii="Times New Roman" w:hAnsi="Times New Roman" w:cs="Times New Roman"/>
          <w:szCs w:val="21"/>
        </w:rPr>
        <w:t xml:space="preserve"> </w:t>
      </w:r>
      <w:r w:rsidRPr="000F37A2">
        <w:rPr>
          <w:rFonts w:ascii="Times New Roman" w:hAnsi="Times New Roman" w:cs="Times New Roman"/>
          <w:szCs w:val="21"/>
        </w:rPr>
        <w:t>Control</w:t>
      </w:r>
      <w:r>
        <w:rPr>
          <w:rFonts w:ascii="Times New Roman" w:hAnsi="Times New Roman" w:cs="Times New Roman" w:hint="eastAsia"/>
          <w:szCs w:val="21"/>
        </w:rPr>
        <w:t xml:space="preserve"> 2</w:t>
      </w:r>
      <w:r w:rsidRPr="000F37A2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F37A2">
        <w:rPr>
          <w:rFonts w:ascii="Times New Roman" w:hAnsi="Times New Roman" w:cs="Times New Roman"/>
          <w:szCs w:val="21"/>
        </w:rPr>
        <w:t>plants were cultivated in nutrient solution with</w:t>
      </w:r>
      <w:r>
        <w:rPr>
          <w:rFonts w:ascii="Times New Roman" w:hAnsi="Times New Roman" w:cs="Times New Roman" w:hint="eastAsia"/>
          <w:szCs w:val="21"/>
        </w:rPr>
        <w:t xml:space="preserve"> only two bacteria. </w:t>
      </w:r>
      <w:r w:rsidRPr="00903A4C">
        <w:rPr>
          <w:rFonts w:ascii="Times New Roman" w:hAnsi="Times New Roman" w:cs="Times New Roman"/>
          <w:szCs w:val="21"/>
        </w:rPr>
        <w:t>±</w:t>
      </w:r>
      <w:r>
        <w:rPr>
          <w:rFonts w:ascii="Times New Roman" w:hAnsi="Times New Roman" w:cs="Times New Roman" w:hint="eastAsia"/>
          <w:szCs w:val="21"/>
        </w:rPr>
        <w:t xml:space="preserve"> means the</w:t>
      </w:r>
      <w:r w:rsidRPr="00903A4C">
        <w:rPr>
          <w:rFonts w:ascii="Times New Roman" w:hAnsi="Times New Roman" w:cs="Times New Roman"/>
          <w:szCs w:val="21"/>
        </w:rPr>
        <w:t xml:space="preserve"> </w:t>
      </w:r>
      <w:r w:rsidRPr="00AF3FCB">
        <w:rPr>
          <w:rFonts w:ascii="Times New Roman" w:hAnsi="Times New Roman" w:cs="Times New Roman"/>
          <w:szCs w:val="21"/>
        </w:rPr>
        <w:t xml:space="preserve">standard deviation </w:t>
      </w:r>
      <w:r>
        <w:rPr>
          <w:rFonts w:ascii="Times New Roman" w:hAnsi="Times New Roman" w:cs="Times New Roman" w:hint="eastAsia"/>
          <w:szCs w:val="21"/>
        </w:rPr>
        <w:t>of</w:t>
      </w:r>
      <w:r w:rsidRPr="00AF3FCB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5</w:t>
      </w:r>
      <w:r w:rsidRPr="00E755B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replicate</w:t>
      </w:r>
      <w:r>
        <w:rPr>
          <w:rFonts w:ascii="Times New Roman" w:hAnsi="Times New Roman" w:cs="Times New Roman" w:hint="eastAsia"/>
          <w:szCs w:val="21"/>
        </w:rPr>
        <w:t>s.</w:t>
      </w:r>
    </w:p>
    <w:p w:rsidR="00416823" w:rsidRPr="00066D67" w:rsidRDefault="00416823" w:rsidP="00416823">
      <w:pPr>
        <w:jc w:val="center"/>
        <w:rPr>
          <w:rFonts w:ascii="Times New Roman" w:hAnsi="Times New Roman" w:cs="Times New Roman"/>
          <w:sz w:val="20"/>
          <w:szCs w:val="20"/>
        </w:rPr>
      </w:pPr>
      <w:r w:rsidRPr="00066D67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066D67">
        <w:rPr>
          <w:rFonts w:ascii="Times New Roman" w:hAnsi="Times New Roman" w:cs="Times New Roman"/>
          <w:sz w:val="20"/>
          <w:szCs w:val="20"/>
        </w:rPr>
        <w:t xml:space="preserve"> Composition of Knop solution</w:t>
      </w:r>
    </w:p>
    <w:tbl>
      <w:tblPr>
        <w:tblW w:w="7372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7"/>
        <w:gridCol w:w="4045"/>
      </w:tblGrid>
      <w:tr w:rsidR="00416823" w:rsidRPr="00066D67" w:rsidTr="00B907AD">
        <w:trPr>
          <w:trHeight w:val="209"/>
          <w:jc w:val="center"/>
        </w:trPr>
        <w:tc>
          <w:tcPr>
            <w:tcW w:w="3327" w:type="dxa"/>
          </w:tcPr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6D6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Chemicals </w:t>
            </w:r>
          </w:p>
        </w:tc>
        <w:tc>
          <w:tcPr>
            <w:tcW w:w="4045" w:type="dxa"/>
          </w:tcPr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66D6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oncentration (g/L)</w:t>
            </w:r>
          </w:p>
        </w:tc>
      </w:tr>
      <w:tr w:rsidR="00416823" w:rsidRPr="00066D67" w:rsidTr="00B907AD">
        <w:trPr>
          <w:trHeight w:val="2258"/>
          <w:jc w:val="center"/>
        </w:trPr>
        <w:tc>
          <w:tcPr>
            <w:tcW w:w="3327" w:type="dxa"/>
          </w:tcPr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66D6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 (</w:t>
            </w:r>
            <w:proofErr w:type="spellStart"/>
            <w:r w:rsidRPr="00066D6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NO</w:t>
            </w:r>
            <w:r w:rsidRPr="00066D67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  <w:r w:rsidRPr="00066D6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  <w:r w:rsidRPr="00066D67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</w:p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1" w:name="_Hlk528163128"/>
            <w:proofErr w:type="spellStart"/>
            <w:r w:rsidRPr="00066D6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NO</w:t>
            </w:r>
            <w:r w:rsidRPr="00066D67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</w:p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bookmarkStart w:id="2" w:name="_Hlk528163160"/>
            <w:bookmarkEnd w:id="1"/>
            <w:proofErr w:type="spellStart"/>
            <w:r w:rsidRPr="00066D6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KH</w:t>
            </w:r>
            <w:r w:rsidRPr="00066D67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  <w:r w:rsidRPr="00066D6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O</w:t>
            </w:r>
            <w:r w:rsidRPr="00066D67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</w:p>
          <w:bookmarkEnd w:id="2"/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066D6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gSO</w:t>
            </w:r>
            <w:r w:rsidRPr="00066D67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4</w:t>
            </w:r>
            <w:proofErr w:type="spellEnd"/>
            <w:r w:rsidRPr="00066D67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066D67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• </w:t>
            </w:r>
            <w:proofErr w:type="spellStart"/>
            <w:r w:rsidRPr="00066D67">
              <w:rPr>
                <w:rFonts w:ascii="Times New Roman" w:eastAsia="SimSun" w:hAnsi="Times New Roman" w:cs="Times New Roman"/>
                <w:sz w:val="20"/>
                <w:szCs w:val="20"/>
              </w:rPr>
              <w:t>7H</w:t>
            </w:r>
            <w:r w:rsidRPr="00066D67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2</w:t>
            </w:r>
            <w:r w:rsidRPr="00066D67">
              <w:rPr>
                <w:rFonts w:ascii="Times New Roman" w:eastAsia="SimSun" w:hAnsi="Times New Roman" w:cs="Times New Roman"/>
                <w:sz w:val="20"/>
                <w:szCs w:val="20"/>
              </w:rPr>
              <w:t>O</w:t>
            </w:r>
            <w:proofErr w:type="spellEnd"/>
          </w:p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66D6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lution I (EDTA-Fe)</w:t>
            </w:r>
          </w:p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066D6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Solution II (microelements)</w:t>
            </w:r>
          </w:p>
        </w:tc>
        <w:tc>
          <w:tcPr>
            <w:tcW w:w="4045" w:type="dxa"/>
          </w:tcPr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66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6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ml</w:t>
            </w:r>
            <w:proofErr w:type="spellEnd"/>
            <w:r w:rsidRPr="00066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L</w:t>
            </w:r>
          </w:p>
          <w:p w:rsidR="00416823" w:rsidRPr="00066D67" w:rsidRDefault="00416823" w:rsidP="00B907A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66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ml</w:t>
            </w:r>
            <w:proofErr w:type="spellEnd"/>
            <w:r w:rsidRPr="00066D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L</w:t>
            </w:r>
          </w:p>
        </w:tc>
      </w:tr>
    </w:tbl>
    <w:p w:rsidR="00416823" w:rsidRPr="00066D67" w:rsidRDefault="00416823" w:rsidP="00416823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</w:p>
    <w:p w:rsidR="00416823" w:rsidRPr="00066D67" w:rsidRDefault="00416823" w:rsidP="00416823">
      <w:pPr>
        <w:shd w:val="clear" w:color="auto" w:fill="FFFFFF"/>
        <w:rPr>
          <w:rFonts w:ascii="Times New Roman" w:eastAsia="SimSun" w:hAnsi="Times New Roman" w:cs="Times New Roman"/>
          <w:sz w:val="20"/>
          <w:szCs w:val="20"/>
        </w:rPr>
      </w:pPr>
      <w:r w:rsidRPr="00066D67">
        <w:rPr>
          <w:rFonts w:ascii="Times New Roman" w:hAnsi="Times New Roman" w:cs="Times New Roman"/>
          <w:sz w:val="20"/>
          <w:szCs w:val="20"/>
        </w:rPr>
        <w:t xml:space="preserve">Legend: </w:t>
      </w:r>
      <w:r w:rsidRPr="00066D67">
        <w:rPr>
          <w:rFonts w:ascii="Times New Roman" w:eastAsia="SimSun" w:hAnsi="Times New Roman" w:cs="Times New Roman"/>
          <w:color w:val="000000"/>
          <w:sz w:val="20"/>
          <w:szCs w:val="20"/>
        </w:rPr>
        <w:t>Solution I</w:t>
      </w:r>
      <w:r w:rsidRPr="00066D67">
        <w:rPr>
          <w:rFonts w:ascii="Times New Roman" w:eastAsia="SimSun" w:hAnsi="Times New Roman" w:cs="Times New Roman"/>
          <w:sz w:val="20"/>
          <w:szCs w:val="20"/>
        </w:rPr>
        <w:t xml:space="preserve"> was composed of 5.57 g </w:t>
      </w:r>
      <w:proofErr w:type="spellStart"/>
      <w:r w:rsidRPr="00066D67">
        <w:rPr>
          <w:rFonts w:ascii="Times New Roman" w:eastAsia="SimSun" w:hAnsi="Times New Roman" w:cs="Times New Roman"/>
          <w:sz w:val="20"/>
          <w:szCs w:val="20"/>
        </w:rPr>
        <w:t>FeS0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4</w:t>
      </w:r>
      <w:r w:rsidRPr="00066D67">
        <w:rPr>
          <w:rFonts w:ascii="Times New Roman" w:eastAsia="Batang" w:hAnsi="Times New Roman" w:cs="Times New Roman"/>
          <w:sz w:val="20"/>
          <w:szCs w:val="20"/>
        </w:rPr>
        <w:t>·</w:t>
      </w:r>
      <w:r w:rsidRPr="00066D67">
        <w:rPr>
          <w:rFonts w:ascii="Times New Roman" w:eastAsia="SimSun" w:hAnsi="Times New Roman" w:cs="Times New Roman"/>
          <w:sz w:val="20"/>
          <w:szCs w:val="20"/>
        </w:rPr>
        <w:t>7H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066D67">
        <w:rPr>
          <w:rFonts w:ascii="Times New Roman" w:eastAsia="SimSun" w:hAnsi="Times New Roman" w:cs="Times New Roman"/>
          <w:sz w:val="20"/>
          <w:szCs w:val="20"/>
        </w:rPr>
        <w:t>0</w:t>
      </w:r>
      <w:proofErr w:type="spellEnd"/>
      <w:r w:rsidRPr="00066D67">
        <w:rPr>
          <w:rFonts w:ascii="Times New Roman" w:eastAsia="SimSun" w:hAnsi="Times New Roman" w:cs="Times New Roman"/>
          <w:sz w:val="20"/>
          <w:szCs w:val="20"/>
        </w:rPr>
        <w:t xml:space="preserve"> and 7.45 g </w:t>
      </w:r>
      <w:proofErr w:type="spellStart"/>
      <w:r w:rsidRPr="00066D67">
        <w:rPr>
          <w:rFonts w:ascii="Times New Roman" w:eastAsia="SimSun" w:hAnsi="Times New Roman" w:cs="Times New Roman"/>
          <w:sz w:val="20"/>
          <w:szCs w:val="20"/>
        </w:rPr>
        <w:t>Na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066D67">
        <w:rPr>
          <w:rFonts w:ascii="Times New Roman" w:eastAsia="SimSun" w:hAnsi="Times New Roman" w:cs="Times New Roman"/>
          <w:sz w:val="20"/>
          <w:szCs w:val="20"/>
        </w:rPr>
        <w:t>EDTA</w:t>
      </w:r>
      <w:proofErr w:type="spellEnd"/>
      <w:r w:rsidRPr="00066D67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066D67">
        <w:rPr>
          <w:rFonts w:ascii="Times New Roman" w:eastAsia="Batang" w:hAnsi="Times New Roman" w:cs="Times New Roman"/>
          <w:sz w:val="20"/>
          <w:szCs w:val="20"/>
        </w:rPr>
        <w:t xml:space="preserve">per </w:t>
      </w:r>
      <w:proofErr w:type="spellStart"/>
      <w:r w:rsidRPr="00066D67">
        <w:rPr>
          <w:rFonts w:ascii="Times New Roman" w:eastAsia="Batang" w:hAnsi="Times New Roman" w:cs="Times New Roman"/>
          <w:sz w:val="20"/>
          <w:szCs w:val="20"/>
        </w:rPr>
        <w:t>liter</w:t>
      </w:r>
      <w:proofErr w:type="spellEnd"/>
      <w:r w:rsidRPr="00066D67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Pr="00066D67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Solution II consisted of </w:t>
      </w:r>
      <w:r w:rsidRPr="00066D67">
        <w:rPr>
          <w:rFonts w:ascii="Times New Roman" w:eastAsia="SimSun" w:hAnsi="Times New Roman" w:cs="Times New Roman"/>
          <w:sz w:val="20"/>
          <w:szCs w:val="20"/>
        </w:rPr>
        <w:t>2.86 g</w:t>
      </w:r>
      <w:r w:rsidRPr="00066D67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066D67">
        <w:rPr>
          <w:rFonts w:ascii="Times New Roman" w:eastAsia="SimSun" w:hAnsi="Times New Roman" w:cs="Times New Roman"/>
          <w:sz w:val="20"/>
          <w:szCs w:val="20"/>
        </w:rPr>
        <w:t>H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3</w:t>
      </w:r>
      <w:r w:rsidRPr="00066D67">
        <w:rPr>
          <w:rFonts w:ascii="Times New Roman" w:eastAsia="SimSun" w:hAnsi="Times New Roman" w:cs="Times New Roman"/>
          <w:sz w:val="20"/>
          <w:szCs w:val="20"/>
        </w:rPr>
        <w:t>BO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3</w:t>
      </w:r>
      <w:proofErr w:type="spellEnd"/>
      <w:r w:rsidRPr="00066D67">
        <w:rPr>
          <w:rFonts w:ascii="Times New Roman" w:eastAsia="SimSun" w:hAnsi="Times New Roman" w:cs="Times New Roman"/>
          <w:sz w:val="20"/>
          <w:szCs w:val="20"/>
        </w:rPr>
        <w:t xml:space="preserve">, 1.81 g </w:t>
      </w:r>
      <w:proofErr w:type="spellStart"/>
      <w:r w:rsidRPr="00066D67">
        <w:rPr>
          <w:rFonts w:ascii="Times New Roman" w:eastAsia="SimSun" w:hAnsi="Times New Roman" w:cs="Times New Roman"/>
          <w:sz w:val="20"/>
          <w:szCs w:val="20"/>
        </w:rPr>
        <w:t>MnCl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proofErr w:type="spellEnd"/>
      <w:r w:rsidRPr="00066D67">
        <w:rPr>
          <w:rFonts w:ascii="Times New Roman" w:eastAsia="SimSun" w:hAnsi="Times New Roman" w:cs="Times New Roman"/>
          <w:sz w:val="20"/>
          <w:szCs w:val="20"/>
        </w:rPr>
        <w:t xml:space="preserve">, 0.08 g </w:t>
      </w:r>
      <w:proofErr w:type="spellStart"/>
      <w:r w:rsidRPr="00066D67">
        <w:rPr>
          <w:rFonts w:ascii="Times New Roman" w:eastAsia="SimSun" w:hAnsi="Times New Roman" w:cs="Times New Roman"/>
          <w:sz w:val="20"/>
          <w:szCs w:val="20"/>
        </w:rPr>
        <w:t>CuSO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4</w:t>
      </w:r>
      <w:r w:rsidRPr="00066D67">
        <w:rPr>
          <w:rFonts w:ascii="Times New Roman" w:eastAsia="Batang" w:hAnsi="Times New Roman" w:cs="Times New Roman"/>
          <w:sz w:val="20"/>
          <w:szCs w:val="20"/>
        </w:rPr>
        <w:t>·</w:t>
      </w:r>
      <w:r w:rsidRPr="00066D67">
        <w:rPr>
          <w:rFonts w:ascii="Times New Roman" w:eastAsia="SimSun" w:hAnsi="Times New Roman" w:cs="Times New Roman"/>
          <w:sz w:val="20"/>
          <w:szCs w:val="20"/>
        </w:rPr>
        <w:t>5H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066D67">
        <w:rPr>
          <w:rFonts w:ascii="Times New Roman" w:eastAsia="SimSun" w:hAnsi="Times New Roman" w:cs="Times New Roman"/>
          <w:sz w:val="20"/>
          <w:szCs w:val="20"/>
        </w:rPr>
        <w:t>O</w:t>
      </w:r>
      <w:proofErr w:type="spellEnd"/>
      <w:r w:rsidRPr="00066D67">
        <w:rPr>
          <w:rFonts w:ascii="Times New Roman" w:eastAsia="SimSun" w:hAnsi="Times New Roman" w:cs="Times New Roman"/>
          <w:sz w:val="20"/>
          <w:szCs w:val="20"/>
        </w:rPr>
        <w:t xml:space="preserve">, 0.22 g </w:t>
      </w:r>
      <w:proofErr w:type="spellStart"/>
      <w:r w:rsidRPr="00066D67">
        <w:rPr>
          <w:rFonts w:ascii="Times New Roman" w:eastAsia="SimSun" w:hAnsi="Times New Roman" w:cs="Times New Roman"/>
          <w:sz w:val="20"/>
          <w:szCs w:val="20"/>
        </w:rPr>
        <w:t>ZnSO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4</w:t>
      </w:r>
      <w:r w:rsidRPr="00066D67">
        <w:rPr>
          <w:rFonts w:ascii="Times New Roman" w:eastAsia="Batang" w:hAnsi="Times New Roman" w:cs="Times New Roman"/>
          <w:sz w:val="20"/>
          <w:szCs w:val="20"/>
        </w:rPr>
        <w:t>·</w:t>
      </w:r>
      <w:r w:rsidRPr="00066D67">
        <w:rPr>
          <w:rFonts w:ascii="Times New Roman" w:eastAsia="SimSun" w:hAnsi="Times New Roman" w:cs="Times New Roman"/>
          <w:sz w:val="20"/>
          <w:szCs w:val="20"/>
        </w:rPr>
        <w:t>7H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066D67">
        <w:rPr>
          <w:rFonts w:ascii="Times New Roman" w:eastAsia="SimSun" w:hAnsi="Times New Roman" w:cs="Times New Roman"/>
          <w:sz w:val="20"/>
          <w:szCs w:val="20"/>
        </w:rPr>
        <w:t>O</w:t>
      </w:r>
      <w:proofErr w:type="spellEnd"/>
      <w:r w:rsidRPr="00066D67">
        <w:rPr>
          <w:rFonts w:ascii="Times New Roman" w:eastAsia="SimSun" w:hAnsi="Times New Roman" w:cs="Times New Roman"/>
          <w:sz w:val="20"/>
          <w:szCs w:val="20"/>
        </w:rPr>
        <w:t>, and 0.09 g</w:t>
      </w:r>
      <w:r w:rsidRPr="00066D67">
        <w:rPr>
          <w:rFonts w:ascii="Times New Roman" w:eastAsia="Batang" w:hAnsi="Times New Roman" w:cs="Times New Roman"/>
          <w:sz w:val="20"/>
          <w:szCs w:val="20"/>
        </w:rPr>
        <w:t xml:space="preserve"> </w:t>
      </w:r>
      <w:proofErr w:type="spellStart"/>
      <w:r w:rsidRPr="00066D67">
        <w:rPr>
          <w:rFonts w:ascii="Times New Roman" w:eastAsia="SimSun" w:hAnsi="Times New Roman" w:cs="Times New Roman"/>
          <w:sz w:val="20"/>
          <w:szCs w:val="20"/>
        </w:rPr>
        <w:t>H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066D67">
        <w:rPr>
          <w:rFonts w:ascii="Times New Roman" w:eastAsia="SimSun" w:hAnsi="Times New Roman" w:cs="Times New Roman"/>
          <w:sz w:val="20"/>
          <w:szCs w:val="20"/>
        </w:rPr>
        <w:t>MoO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4</w:t>
      </w:r>
      <w:r w:rsidRPr="00066D67">
        <w:rPr>
          <w:rFonts w:ascii="Times New Roman" w:eastAsia="Batang" w:hAnsi="Times New Roman" w:cs="Times New Roman"/>
          <w:sz w:val="20"/>
          <w:szCs w:val="20"/>
        </w:rPr>
        <w:t>·</w:t>
      </w:r>
      <w:r w:rsidRPr="00066D67">
        <w:rPr>
          <w:rFonts w:ascii="Times New Roman" w:eastAsia="SimSun" w:hAnsi="Times New Roman" w:cs="Times New Roman"/>
          <w:sz w:val="20"/>
          <w:szCs w:val="20"/>
        </w:rPr>
        <w:t>H</w:t>
      </w:r>
      <w:r w:rsidRPr="00066D67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 w:rsidRPr="00066D67">
        <w:rPr>
          <w:rFonts w:ascii="Times New Roman" w:eastAsia="SimSun" w:hAnsi="Times New Roman" w:cs="Times New Roman"/>
          <w:sz w:val="20"/>
          <w:szCs w:val="20"/>
        </w:rPr>
        <w:t>O</w:t>
      </w:r>
      <w:proofErr w:type="spellEnd"/>
      <w:r w:rsidRPr="00066D67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066D67">
        <w:rPr>
          <w:rFonts w:ascii="Times New Roman" w:eastAsia="Batang" w:hAnsi="Times New Roman" w:cs="Times New Roman"/>
          <w:sz w:val="20"/>
          <w:szCs w:val="20"/>
        </w:rPr>
        <w:t xml:space="preserve">per </w:t>
      </w:r>
      <w:proofErr w:type="spellStart"/>
      <w:r w:rsidRPr="00066D67">
        <w:rPr>
          <w:rFonts w:ascii="Times New Roman" w:eastAsia="Batang" w:hAnsi="Times New Roman" w:cs="Times New Roman"/>
          <w:sz w:val="20"/>
          <w:szCs w:val="20"/>
        </w:rPr>
        <w:t>liter</w:t>
      </w:r>
      <w:proofErr w:type="spellEnd"/>
      <w:r w:rsidRPr="00066D67">
        <w:rPr>
          <w:rFonts w:ascii="Times New Roman" w:eastAsia="SimSun" w:hAnsi="Times New Roman" w:cs="Times New Roman"/>
          <w:sz w:val="20"/>
          <w:szCs w:val="20"/>
        </w:rPr>
        <w:t>.</w:t>
      </w:r>
    </w:p>
    <w:p w:rsidR="003C4D21" w:rsidRDefault="003C4D21"/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823"/>
    <w:rsid w:val="00001E9E"/>
    <w:rsid w:val="00002336"/>
    <w:rsid w:val="0000247F"/>
    <w:rsid w:val="00007972"/>
    <w:rsid w:val="00011CEC"/>
    <w:rsid w:val="000129C7"/>
    <w:rsid w:val="000139EF"/>
    <w:rsid w:val="00014AD1"/>
    <w:rsid w:val="000154E0"/>
    <w:rsid w:val="0001550C"/>
    <w:rsid w:val="00015BEF"/>
    <w:rsid w:val="000162CE"/>
    <w:rsid w:val="00016D2E"/>
    <w:rsid w:val="00016E9D"/>
    <w:rsid w:val="0002652D"/>
    <w:rsid w:val="00030585"/>
    <w:rsid w:val="00031DA3"/>
    <w:rsid w:val="00037247"/>
    <w:rsid w:val="00037658"/>
    <w:rsid w:val="00043E00"/>
    <w:rsid w:val="00046861"/>
    <w:rsid w:val="00051C11"/>
    <w:rsid w:val="000531EA"/>
    <w:rsid w:val="00054615"/>
    <w:rsid w:val="00064988"/>
    <w:rsid w:val="0006724D"/>
    <w:rsid w:val="00071624"/>
    <w:rsid w:val="00073D39"/>
    <w:rsid w:val="00075B2E"/>
    <w:rsid w:val="00081ADF"/>
    <w:rsid w:val="00082408"/>
    <w:rsid w:val="00083D75"/>
    <w:rsid w:val="00090618"/>
    <w:rsid w:val="000941D2"/>
    <w:rsid w:val="000A048D"/>
    <w:rsid w:val="000B534F"/>
    <w:rsid w:val="000B5E31"/>
    <w:rsid w:val="000C0002"/>
    <w:rsid w:val="000C2382"/>
    <w:rsid w:val="000C7270"/>
    <w:rsid w:val="000E2C10"/>
    <w:rsid w:val="000E3657"/>
    <w:rsid w:val="000E4567"/>
    <w:rsid w:val="000E74B1"/>
    <w:rsid w:val="000F1518"/>
    <w:rsid w:val="000F6341"/>
    <w:rsid w:val="00104327"/>
    <w:rsid w:val="0010556B"/>
    <w:rsid w:val="0011162A"/>
    <w:rsid w:val="001117B7"/>
    <w:rsid w:val="001135AB"/>
    <w:rsid w:val="00116A9E"/>
    <w:rsid w:val="00117195"/>
    <w:rsid w:val="00123233"/>
    <w:rsid w:val="001274BD"/>
    <w:rsid w:val="0014495C"/>
    <w:rsid w:val="00145D3C"/>
    <w:rsid w:val="00153468"/>
    <w:rsid w:val="00160B80"/>
    <w:rsid w:val="00171031"/>
    <w:rsid w:val="00174952"/>
    <w:rsid w:val="00175581"/>
    <w:rsid w:val="00175C05"/>
    <w:rsid w:val="00176B36"/>
    <w:rsid w:val="001809E8"/>
    <w:rsid w:val="00181E5A"/>
    <w:rsid w:val="00191786"/>
    <w:rsid w:val="001A3589"/>
    <w:rsid w:val="001A6EE0"/>
    <w:rsid w:val="001A703F"/>
    <w:rsid w:val="001B2CFC"/>
    <w:rsid w:val="001B36AB"/>
    <w:rsid w:val="001B6D49"/>
    <w:rsid w:val="001C0C84"/>
    <w:rsid w:val="001C1BBF"/>
    <w:rsid w:val="001C4642"/>
    <w:rsid w:val="001C5EF4"/>
    <w:rsid w:val="001C787F"/>
    <w:rsid w:val="001D5D5E"/>
    <w:rsid w:val="001E7A47"/>
    <w:rsid w:val="001F739E"/>
    <w:rsid w:val="001F7540"/>
    <w:rsid w:val="001F7CA2"/>
    <w:rsid w:val="002142B5"/>
    <w:rsid w:val="002154C8"/>
    <w:rsid w:val="0021563B"/>
    <w:rsid w:val="002211C8"/>
    <w:rsid w:val="00222A1B"/>
    <w:rsid w:val="00224162"/>
    <w:rsid w:val="002323C6"/>
    <w:rsid w:val="00246AEF"/>
    <w:rsid w:val="002477B2"/>
    <w:rsid w:val="00260A30"/>
    <w:rsid w:val="00267FA4"/>
    <w:rsid w:val="00271C69"/>
    <w:rsid w:val="00274012"/>
    <w:rsid w:val="00274313"/>
    <w:rsid w:val="002749CB"/>
    <w:rsid w:val="00281BE1"/>
    <w:rsid w:val="0028277C"/>
    <w:rsid w:val="00297DA6"/>
    <w:rsid w:val="002A0C6B"/>
    <w:rsid w:val="002A65ED"/>
    <w:rsid w:val="002A708D"/>
    <w:rsid w:val="002A7FE7"/>
    <w:rsid w:val="002B06E9"/>
    <w:rsid w:val="002B52BF"/>
    <w:rsid w:val="002B6AE6"/>
    <w:rsid w:val="002B6F49"/>
    <w:rsid w:val="002D18D1"/>
    <w:rsid w:val="002D6990"/>
    <w:rsid w:val="002E0293"/>
    <w:rsid w:val="002E6A2A"/>
    <w:rsid w:val="002E7BB2"/>
    <w:rsid w:val="002F446F"/>
    <w:rsid w:val="003004C2"/>
    <w:rsid w:val="0030315E"/>
    <w:rsid w:val="003056D9"/>
    <w:rsid w:val="00306E10"/>
    <w:rsid w:val="0031031A"/>
    <w:rsid w:val="00315BFA"/>
    <w:rsid w:val="00324C8F"/>
    <w:rsid w:val="00325747"/>
    <w:rsid w:val="00325A61"/>
    <w:rsid w:val="00331522"/>
    <w:rsid w:val="00336ACC"/>
    <w:rsid w:val="003406A2"/>
    <w:rsid w:val="003433E9"/>
    <w:rsid w:val="0035229A"/>
    <w:rsid w:val="003538EA"/>
    <w:rsid w:val="003544A3"/>
    <w:rsid w:val="00356182"/>
    <w:rsid w:val="0036032D"/>
    <w:rsid w:val="0036182F"/>
    <w:rsid w:val="00361DE1"/>
    <w:rsid w:val="00361E85"/>
    <w:rsid w:val="00364440"/>
    <w:rsid w:val="0036512D"/>
    <w:rsid w:val="0037020F"/>
    <w:rsid w:val="00370654"/>
    <w:rsid w:val="003709C4"/>
    <w:rsid w:val="00375652"/>
    <w:rsid w:val="00376FDA"/>
    <w:rsid w:val="00377195"/>
    <w:rsid w:val="00382630"/>
    <w:rsid w:val="00382F4F"/>
    <w:rsid w:val="00384939"/>
    <w:rsid w:val="0038624F"/>
    <w:rsid w:val="00397A31"/>
    <w:rsid w:val="003A35B8"/>
    <w:rsid w:val="003B0757"/>
    <w:rsid w:val="003B2AAF"/>
    <w:rsid w:val="003B4287"/>
    <w:rsid w:val="003B6375"/>
    <w:rsid w:val="003C2212"/>
    <w:rsid w:val="003C4D21"/>
    <w:rsid w:val="003D0025"/>
    <w:rsid w:val="003D024E"/>
    <w:rsid w:val="003D04BE"/>
    <w:rsid w:val="003D0C53"/>
    <w:rsid w:val="003D7AD5"/>
    <w:rsid w:val="003E18CF"/>
    <w:rsid w:val="003E4A44"/>
    <w:rsid w:val="003F2B07"/>
    <w:rsid w:val="003F6BB2"/>
    <w:rsid w:val="004004BB"/>
    <w:rsid w:val="00405132"/>
    <w:rsid w:val="00410C24"/>
    <w:rsid w:val="00412D66"/>
    <w:rsid w:val="004148D5"/>
    <w:rsid w:val="00416823"/>
    <w:rsid w:val="004220DD"/>
    <w:rsid w:val="0043077A"/>
    <w:rsid w:val="00431449"/>
    <w:rsid w:val="0043200F"/>
    <w:rsid w:val="0043291C"/>
    <w:rsid w:val="004347F8"/>
    <w:rsid w:val="0044442B"/>
    <w:rsid w:val="00447C46"/>
    <w:rsid w:val="00454E17"/>
    <w:rsid w:val="00455940"/>
    <w:rsid w:val="0046486A"/>
    <w:rsid w:val="0046561B"/>
    <w:rsid w:val="004666D5"/>
    <w:rsid w:val="004711BC"/>
    <w:rsid w:val="004747E0"/>
    <w:rsid w:val="004759EB"/>
    <w:rsid w:val="00476888"/>
    <w:rsid w:val="00480783"/>
    <w:rsid w:val="00484D91"/>
    <w:rsid w:val="0048679A"/>
    <w:rsid w:val="00487F9D"/>
    <w:rsid w:val="004911EC"/>
    <w:rsid w:val="004945D1"/>
    <w:rsid w:val="004A4E41"/>
    <w:rsid w:val="004B4DF3"/>
    <w:rsid w:val="004C0AE9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3CBF"/>
    <w:rsid w:val="00506326"/>
    <w:rsid w:val="0050672C"/>
    <w:rsid w:val="005130CD"/>
    <w:rsid w:val="005248C8"/>
    <w:rsid w:val="005253DB"/>
    <w:rsid w:val="00525536"/>
    <w:rsid w:val="0053052B"/>
    <w:rsid w:val="00532AF3"/>
    <w:rsid w:val="00535896"/>
    <w:rsid w:val="0054796C"/>
    <w:rsid w:val="0055051E"/>
    <w:rsid w:val="00554815"/>
    <w:rsid w:val="00556701"/>
    <w:rsid w:val="005573C4"/>
    <w:rsid w:val="005645F9"/>
    <w:rsid w:val="005673C4"/>
    <w:rsid w:val="00573ABD"/>
    <w:rsid w:val="00573B35"/>
    <w:rsid w:val="00581502"/>
    <w:rsid w:val="00581D50"/>
    <w:rsid w:val="005834B0"/>
    <w:rsid w:val="005835CD"/>
    <w:rsid w:val="0058549B"/>
    <w:rsid w:val="00591EFA"/>
    <w:rsid w:val="00597AF1"/>
    <w:rsid w:val="005A05F4"/>
    <w:rsid w:val="005A3A43"/>
    <w:rsid w:val="005A4CA3"/>
    <w:rsid w:val="005B3B8C"/>
    <w:rsid w:val="005B6E83"/>
    <w:rsid w:val="005B6F43"/>
    <w:rsid w:val="005B736E"/>
    <w:rsid w:val="005B7710"/>
    <w:rsid w:val="005C4D6D"/>
    <w:rsid w:val="005D0636"/>
    <w:rsid w:val="005D0A06"/>
    <w:rsid w:val="005D0B4C"/>
    <w:rsid w:val="005D66CC"/>
    <w:rsid w:val="005D7430"/>
    <w:rsid w:val="005E1BFE"/>
    <w:rsid w:val="005E7EAC"/>
    <w:rsid w:val="005F0173"/>
    <w:rsid w:val="005F36CF"/>
    <w:rsid w:val="005F458E"/>
    <w:rsid w:val="005F7746"/>
    <w:rsid w:val="00604562"/>
    <w:rsid w:val="00612948"/>
    <w:rsid w:val="0063501A"/>
    <w:rsid w:val="00637D6E"/>
    <w:rsid w:val="00645041"/>
    <w:rsid w:val="00647462"/>
    <w:rsid w:val="00650DE3"/>
    <w:rsid w:val="00653554"/>
    <w:rsid w:val="00654908"/>
    <w:rsid w:val="00655019"/>
    <w:rsid w:val="00660B38"/>
    <w:rsid w:val="006636B7"/>
    <w:rsid w:val="006637F8"/>
    <w:rsid w:val="006673CE"/>
    <w:rsid w:val="00675033"/>
    <w:rsid w:val="0067540A"/>
    <w:rsid w:val="006777B0"/>
    <w:rsid w:val="00691D7D"/>
    <w:rsid w:val="00694D52"/>
    <w:rsid w:val="006A01F1"/>
    <w:rsid w:val="006A4FA2"/>
    <w:rsid w:val="006B22FE"/>
    <w:rsid w:val="006B3578"/>
    <w:rsid w:val="006B6045"/>
    <w:rsid w:val="006B62BE"/>
    <w:rsid w:val="006B7103"/>
    <w:rsid w:val="006C3ED8"/>
    <w:rsid w:val="006C700A"/>
    <w:rsid w:val="006C7D12"/>
    <w:rsid w:val="006D087E"/>
    <w:rsid w:val="006D0A34"/>
    <w:rsid w:val="006D0B90"/>
    <w:rsid w:val="006D33FB"/>
    <w:rsid w:val="006D5ABB"/>
    <w:rsid w:val="006E29D1"/>
    <w:rsid w:val="006E65C8"/>
    <w:rsid w:val="006F3FD5"/>
    <w:rsid w:val="006F5A83"/>
    <w:rsid w:val="00702341"/>
    <w:rsid w:val="0070355C"/>
    <w:rsid w:val="00705375"/>
    <w:rsid w:val="00714A2F"/>
    <w:rsid w:val="00720AD4"/>
    <w:rsid w:val="007214B3"/>
    <w:rsid w:val="00727293"/>
    <w:rsid w:val="0073071C"/>
    <w:rsid w:val="007323F1"/>
    <w:rsid w:val="00734242"/>
    <w:rsid w:val="007351FF"/>
    <w:rsid w:val="0073638E"/>
    <w:rsid w:val="00737D64"/>
    <w:rsid w:val="00743839"/>
    <w:rsid w:val="0074559A"/>
    <w:rsid w:val="007508CA"/>
    <w:rsid w:val="00753C3F"/>
    <w:rsid w:val="00764DE2"/>
    <w:rsid w:val="007730AD"/>
    <w:rsid w:val="0077338F"/>
    <w:rsid w:val="00773EDD"/>
    <w:rsid w:val="0077568C"/>
    <w:rsid w:val="00783598"/>
    <w:rsid w:val="007839E7"/>
    <w:rsid w:val="00787196"/>
    <w:rsid w:val="00795D30"/>
    <w:rsid w:val="007A55FF"/>
    <w:rsid w:val="007A7735"/>
    <w:rsid w:val="007A7B41"/>
    <w:rsid w:val="007B00B3"/>
    <w:rsid w:val="007B0F74"/>
    <w:rsid w:val="007B1902"/>
    <w:rsid w:val="007B468B"/>
    <w:rsid w:val="007B71D6"/>
    <w:rsid w:val="007C5AD7"/>
    <w:rsid w:val="007C71BA"/>
    <w:rsid w:val="007D40E3"/>
    <w:rsid w:val="007E6EBB"/>
    <w:rsid w:val="007F097C"/>
    <w:rsid w:val="007F4135"/>
    <w:rsid w:val="007F62FC"/>
    <w:rsid w:val="00800BF6"/>
    <w:rsid w:val="00805B32"/>
    <w:rsid w:val="0080726D"/>
    <w:rsid w:val="008122A0"/>
    <w:rsid w:val="00812B1B"/>
    <w:rsid w:val="008138BD"/>
    <w:rsid w:val="00813CDE"/>
    <w:rsid w:val="0082413F"/>
    <w:rsid w:val="00824527"/>
    <w:rsid w:val="00824B9A"/>
    <w:rsid w:val="008261F6"/>
    <w:rsid w:val="00831BD9"/>
    <w:rsid w:val="00833470"/>
    <w:rsid w:val="00834F6B"/>
    <w:rsid w:val="008352A3"/>
    <w:rsid w:val="008359C7"/>
    <w:rsid w:val="0084128D"/>
    <w:rsid w:val="00845C87"/>
    <w:rsid w:val="0085411B"/>
    <w:rsid w:val="00856B38"/>
    <w:rsid w:val="008606EF"/>
    <w:rsid w:val="00860C27"/>
    <w:rsid w:val="008640F1"/>
    <w:rsid w:val="008659DC"/>
    <w:rsid w:val="00882156"/>
    <w:rsid w:val="0088354B"/>
    <w:rsid w:val="00884F3B"/>
    <w:rsid w:val="00884F52"/>
    <w:rsid w:val="008859A2"/>
    <w:rsid w:val="00885B11"/>
    <w:rsid w:val="00885C5E"/>
    <w:rsid w:val="008903EC"/>
    <w:rsid w:val="008968DA"/>
    <w:rsid w:val="008A4201"/>
    <w:rsid w:val="008A44BD"/>
    <w:rsid w:val="008A62FB"/>
    <w:rsid w:val="008B42BB"/>
    <w:rsid w:val="008C106C"/>
    <w:rsid w:val="008C1D93"/>
    <w:rsid w:val="008C26A3"/>
    <w:rsid w:val="008D10F0"/>
    <w:rsid w:val="008D51B3"/>
    <w:rsid w:val="008D550D"/>
    <w:rsid w:val="008E18DE"/>
    <w:rsid w:val="008E2D76"/>
    <w:rsid w:val="008E3860"/>
    <w:rsid w:val="008E7513"/>
    <w:rsid w:val="008F1C5F"/>
    <w:rsid w:val="008F3282"/>
    <w:rsid w:val="008F7995"/>
    <w:rsid w:val="00901257"/>
    <w:rsid w:val="009019CF"/>
    <w:rsid w:val="00901EAA"/>
    <w:rsid w:val="00906BEC"/>
    <w:rsid w:val="00910E41"/>
    <w:rsid w:val="00913648"/>
    <w:rsid w:val="0091770C"/>
    <w:rsid w:val="00923688"/>
    <w:rsid w:val="009238C3"/>
    <w:rsid w:val="009248FB"/>
    <w:rsid w:val="00934F26"/>
    <w:rsid w:val="00936660"/>
    <w:rsid w:val="00950358"/>
    <w:rsid w:val="0095405F"/>
    <w:rsid w:val="00954A92"/>
    <w:rsid w:val="009622A0"/>
    <w:rsid w:val="00964C1D"/>
    <w:rsid w:val="00970035"/>
    <w:rsid w:val="00974528"/>
    <w:rsid w:val="00976FAC"/>
    <w:rsid w:val="0099369D"/>
    <w:rsid w:val="00994B46"/>
    <w:rsid w:val="009A07C9"/>
    <w:rsid w:val="009A20F4"/>
    <w:rsid w:val="009A3139"/>
    <w:rsid w:val="009A6441"/>
    <w:rsid w:val="009B2365"/>
    <w:rsid w:val="009C0873"/>
    <w:rsid w:val="009C1C01"/>
    <w:rsid w:val="009D15BB"/>
    <w:rsid w:val="009D5595"/>
    <w:rsid w:val="009D593E"/>
    <w:rsid w:val="009E2EAF"/>
    <w:rsid w:val="009F3612"/>
    <w:rsid w:val="009F4B5C"/>
    <w:rsid w:val="009F5084"/>
    <w:rsid w:val="00A01093"/>
    <w:rsid w:val="00A01D8C"/>
    <w:rsid w:val="00A05684"/>
    <w:rsid w:val="00A068A6"/>
    <w:rsid w:val="00A11981"/>
    <w:rsid w:val="00A14769"/>
    <w:rsid w:val="00A1562B"/>
    <w:rsid w:val="00A222FA"/>
    <w:rsid w:val="00A24087"/>
    <w:rsid w:val="00A257A6"/>
    <w:rsid w:val="00A261AC"/>
    <w:rsid w:val="00A26614"/>
    <w:rsid w:val="00A34E40"/>
    <w:rsid w:val="00A37AD9"/>
    <w:rsid w:val="00A439E2"/>
    <w:rsid w:val="00A44FBA"/>
    <w:rsid w:val="00A45663"/>
    <w:rsid w:val="00A45949"/>
    <w:rsid w:val="00A45F46"/>
    <w:rsid w:val="00A47A83"/>
    <w:rsid w:val="00A525FB"/>
    <w:rsid w:val="00A549A0"/>
    <w:rsid w:val="00A614D6"/>
    <w:rsid w:val="00A633C2"/>
    <w:rsid w:val="00A63DD7"/>
    <w:rsid w:val="00A67217"/>
    <w:rsid w:val="00A7125E"/>
    <w:rsid w:val="00A728E5"/>
    <w:rsid w:val="00A72D19"/>
    <w:rsid w:val="00A8101F"/>
    <w:rsid w:val="00A860BD"/>
    <w:rsid w:val="00A90B14"/>
    <w:rsid w:val="00A92162"/>
    <w:rsid w:val="00A946B6"/>
    <w:rsid w:val="00AA31AF"/>
    <w:rsid w:val="00AB062C"/>
    <w:rsid w:val="00AB19CC"/>
    <w:rsid w:val="00AB1D8F"/>
    <w:rsid w:val="00AB27D4"/>
    <w:rsid w:val="00AB486F"/>
    <w:rsid w:val="00AB57DF"/>
    <w:rsid w:val="00AC0E95"/>
    <w:rsid w:val="00AC3DA8"/>
    <w:rsid w:val="00AC46BD"/>
    <w:rsid w:val="00AC6DCC"/>
    <w:rsid w:val="00AD04BE"/>
    <w:rsid w:val="00AE076B"/>
    <w:rsid w:val="00AE2AD8"/>
    <w:rsid w:val="00AF35C5"/>
    <w:rsid w:val="00AF6A96"/>
    <w:rsid w:val="00B00674"/>
    <w:rsid w:val="00B00BE5"/>
    <w:rsid w:val="00B062A2"/>
    <w:rsid w:val="00B17E48"/>
    <w:rsid w:val="00B22C9E"/>
    <w:rsid w:val="00B22FBF"/>
    <w:rsid w:val="00B244C0"/>
    <w:rsid w:val="00B24FAE"/>
    <w:rsid w:val="00B30013"/>
    <w:rsid w:val="00B3026A"/>
    <w:rsid w:val="00B354D8"/>
    <w:rsid w:val="00B41F58"/>
    <w:rsid w:val="00B43BF5"/>
    <w:rsid w:val="00B44B7D"/>
    <w:rsid w:val="00B45B2A"/>
    <w:rsid w:val="00B45DED"/>
    <w:rsid w:val="00B45FE5"/>
    <w:rsid w:val="00B50AE4"/>
    <w:rsid w:val="00B51B11"/>
    <w:rsid w:val="00B5339D"/>
    <w:rsid w:val="00B616CD"/>
    <w:rsid w:val="00B64F54"/>
    <w:rsid w:val="00B67E65"/>
    <w:rsid w:val="00B71E81"/>
    <w:rsid w:val="00B728E3"/>
    <w:rsid w:val="00B76696"/>
    <w:rsid w:val="00B810E9"/>
    <w:rsid w:val="00B97BCF"/>
    <w:rsid w:val="00BA5C54"/>
    <w:rsid w:val="00BA5FFE"/>
    <w:rsid w:val="00BB360F"/>
    <w:rsid w:val="00BB5F15"/>
    <w:rsid w:val="00BB64EB"/>
    <w:rsid w:val="00BC1568"/>
    <w:rsid w:val="00BC4AB5"/>
    <w:rsid w:val="00BD0551"/>
    <w:rsid w:val="00BD10F3"/>
    <w:rsid w:val="00BD1724"/>
    <w:rsid w:val="00BD41AB"/>
    <w:rsid w:val="00BD5309"/>
    <w:rsid w:val="00BD591D"/>
    <w:rsid w:val="00BD622A"/>
    <w:rsid w:val="00BD7BBF"/>
    <w:rsid w:val="00BE7905"/>
    <w:rsid w:val="00BF05D6"/>
    <w:rsid w:val="00C00A1A"/>
    <w:rsid w:val="00C05C0E"/>
    <w:rsid w:val="00C06681"/>
    <w:rsid w:val="00C13022"/>
    <w:rsid w:val="00C21FA9"/>
    <w:rsid w:val="00C22EB0"/>
    <w:rsid w:val="00C23D66"/>
    <w:rsid w:val="00C27F95"/>
    <w:rsid w:val="00C31B76"/>
    <w:rsid w:val="00C32C7A"/>
    <w:rsid w:val="00C37064"/>
    <w:rsid w:val="00C44376"/>
    <w:rsid w:val="00C449C3"/>
    <w:rsid w:val="00C45D1C"/>
    <w:rsid w:val="00C46AE8"/>
    <w:rsid w:val="00C55453"/>
    <w:rsid w:val="00C55D22"/>
    <w:rsid w:val="00C736B0"/>
    <w:rsid w:val="00C756C5"/>
    <w:rsid w:val="00C77981"/>
    <w:rsid w:val="00C87105"/>
    <w:rsid w:val="00C877C4"/>
    <w:rsid w:val="00CA0494"/>
    <w:rsid w:val="00CA3686"/>
    <w:rsid w:val="00CA44D7"/>
    <w:rsid w:val="00CB42F6"/>
    <w:rsid w:val="00CB47EF"/>
    <w:rsid w:val="00CB7A9A"/>
    <w:rsid w:val="00CC0C8A"/>
    <w:rsid w:val="00CC121B"/>
    <w:rsid w:val="00CC2BBC"/>
    <w:rsid w:val="00CC69E4"/>
    <w:rsid w:val="00CD14EF"/>
    <w:rsid w:val="00CD3A4C"/>
    <w:rsid w:val="00CD3BC9"/>
    <w:rsid w:val="00CD47A7"/>
    <w:rsid w:val="00CD49B6"/>
    <w:rsid w:val="00CD5638"/>
    <w:rsid w:val="00CF2426"/>
    <w:rsid w:val="00CF2D44"/>
    <w:rsid w:val="00D043AE"/>
    <w:rsid w:val="00D05A67"/>
    <w:rsid w:val="00D11289"/>
    <w:rsid w:val="00D11975"/>
    <w:rsid w:val="00D163CC"/>
    <w:rsid w:val="00D16FC9"/>
    <w:rsid w:val="00D24D93"/>
    <w:rsid w:val="00D26EEA"/>
    <w:rsid w:val="00D26F95"/>
    <w:rsid w:val="00D273D8"/>
    <w:rsid w:val="00D309C4"/>
    <w:rsid w:val="00D32814"/>
    <w:rsid w:val="00D40005"/>
    <w:rsid w:val="00D50AB8"/>
    <w:rsid w:val="00D51949"/>
    <w:rsid w:val="00D53D7E"/>
    <w:rsid w:val="00D57122"/>
    <w:rsid w:val="00D574A5"/>
    <w:rsid w:val="00D706C7"/>
    <w:rsid w:val="00D77494"/>
    <w:rsid w:val="00D77E32"/>
    <w:rsid w:val="00D80E6B"/>
    <w:rsid w:val="00D84041"/>
    <w:rsid w:val="00D8451A"/>
    <w:rsid w:val="00D848D9"/>
    <w:rsid w:val="00D864BF"/>
    <w:rsid w:val="00D914CF"/>
    <w:rsid w:val="00D94736"/>
    <w:rsid w:val="00DA1BD4"/>
    <w:rsid w:val="00DA1C8A"/>
    <w:rsid w:val="00DB323A"/>
    <w:rsid w:val="00DB5ABB"/>
    <w:rsid w:val="00DB6180"/>
    <w:rsid w:val="00DB6331"/>
    <w:rsid w:val="00DC04E1"/>
    <w:rsid w:val="00DC06F8"/>
    <w:rsid w:val="00DC6D56"/>
    <w:rsid w:val="00DD0A37"/>
    <w:rsid w:val="00DD2617"/>
    <w:rsid w:val="00DD2AB1"/>
    <w:rsid w:val="00DD3E19"/>
    <w:rsid w:val="00DD4100"/>
    <w:rsid w:val="00DD430A"/>
    <w:rsid w:val="00DD497C"/>
    <w:rsid w:val="00DD5DFD"/>
    <w:rsid w:val="00DD6BEA"/>
    <w:rsid w:val="00DE10D2"/>
    <w:rsid w:val="00DE55D7"/>
    <w:rsid w:val="00DE7690"/>
    <w:rsid w:val="00DF1E7B"/>
    <w:rsid w:val="00DF2402"/>
    <w:rsid w:val="00DF77A3"/>
    <w:rsid w:val="00E01EA2"/>
    <w:rsid w:val="00E039F9"/>
    <w:rsid w:val="00E10E15"/>
    <w:rsid w:val="00E1140A"/>
    <w:rsid w:val="00E22AC8"/>
    <w:rsid w:val="00E23B6B"/>
    <w:rsid w:val="00E24A2F"/>
    <w:rsid w:val="00E2677F"/>
    <w:rsid w:val="00E27677"/>
    <w:rsid w:val="00E32F3A"/>
    <w:rsid w:val="00E3304E"/>
    <w:rsid w:val="00E352D9"/>
    <w:rsid w:val="00E3551E"/>
    <w:rsid w:val="00E40094"/>
    <w:rsid w:val="00E4019A"/>
    <w:rsid w:val="00E40A41"/>
    <w:rsid w:val="00E50AC3"/>
    <w:rsid w:val="00E55ADA"/>
    <w:rsid w:val="00E62E07"/>
    <w:rsid w:val="00E66B21"/>
    <w:rsid w:val="00E674CF"/>
    <w:rsid w:val="00E67F7C"/>
    <w:rsid w:val="00E72A0B"/>
    <w:rsid w:val="00E74FF5"/>
    <w:rsid w:val="00E75A49"/>
    <w:rsid w:val="00E90103"/>
    <w:rsid w:val="00E90368"/>
    <w:rsid w:val="00E90F71"/>
    <w:rsid w:val="00E92773"/>
    <w:rsid w:val="00E92E1A"/>
    <w:rsid w:val="00E94F37"/>
    <w:rsid w:val="00EA3099"/>
    <w:rsid w:val="00EA5D0F"/>
    <w:rsid w:val="00EA5FD7"/>
    <w:rsid w:val="00EA62A6"/>
    <w:rsid w:val="00EA6CC7"/>
    <w:rsid w:val="00EA76BC"/>
    <w:rsid w:val="00EB1883"/>
    <w:rsid w:val="00EC4CC0"/>
    <w:rsid w:val="00EC6D58"/>
    <w:rsid w:val="00EC7E5F"/>
    <w:rsid w:val="00ED555C"/>
    <w:rsid w:val="00ED7899"/>
    <w:rsid w:val="00EE3C3F"/>
    <w:rsid w:val="00EE6E18"/>
    <w:rsid w:val="00EF1E5B"/>
    <w:rsid w:val="00EF2E4B"/>
    <w:rsid w:val="00EF426E"/>
    <w:rsid w:val="00F03A55"/>
    <w:rsid w:val="00F10CF0"/>
    <w:rsid w:val="00F1387C"/>
    <w:rsid w:val="00F204A7"/>
    <w:rsid w:val="00F21274"/>
    <w:rsid w:val="00F22275"/>
    <w:rsid w:val="00F23F8D"/>
    <w:rsid w:val="00F2722A"/>
    <w:rsid w:val="00F41736"/>
    <w:rsid w:val="00F537C7"/>
    <w:rsid w:val="00F53BFE"/>
    <w:rsid w:val="00F559A4"/>
    <w:rsid w:val="00F55E96"/>
    <w:rsid w:val="00F62CEF"/>
    <w:rsid w:val="00F634DC"/>
    <w:rsid w:val="00F67678"/>
    <w:rsid w:val="00F72EE3"/>
    <w:rsid w:val="00F74451"/>
    <w:rsid w:val="00F80458"/>
    <w:rsid w:val="00F82789"/>
    <w:rsid w:val="00F859EF"/>
    <w:rsid w:val="00F86FCD"/>
    <w:rsid w:val="00F87D34"/>
    <w:rsid w:val="00F9162D"/>
    <w:rsid w:val="00F97BE7"/>
    <w:rsid w:val="00FA14E8"/>
    <w:rsid w:val="00FA38F5"/>
    <w:rsid w:val="00FA4CC0"/>
    <w:rsid w:val="00FA5543"/>
    <w:rsid w:val="00FB3243"/>
    <w:rsid w:val="00FB3C77"/>
    <w:rsid w:val="00FC2D28"/>
    <w:rsid w:val="00FC7904"/>
    <w:rsid w:val="00FD1E48"/>
    <w:rsid w:val="00FD2276"/>
    <w:rsid w:val="00FD29E4"/>
    <w:rsid w:val="00FD3EC4"/>
    <w:rsid w:val="00FE4E2E"/>
    <w:rsid w:val="00FF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22AF7C-8294-4B0B-B4CC-16C052D21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1682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12-17T08:34:00Z</dcterms:created>
  <dcterms:modified xsi:type="dcterms:W3CDTF">2020-12-17T08:34:00Z</dcterms:modified>
</cp:coreProperties>
</file>